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CE6C4A" w14:textId="05FFA021" w:rsidR="00F3140A" w:rsidRPr="00894086" w:rsidRDefault="00F3140A">
      <w:pPr>
        <w:rPr>
          <w:rFonts w:ascii="Calibri Light" w:hAnsi="Calibri Light" w:cs="Calibri Light"/>
          <w:sz w:val="21"/>
          <w:szCs w:val="21"/>
        </w:rPr>
      </w:pPr>
      <w:bookmarkStart w:id="0" w:name="_GoBack"/>
      <w:bookmarkEnd w:id="0"/>
      <w:r w:rsidRPr="00894086">
        <w:rPr>
          <w:rFonts w:ascii="Calibri Light" w:hAnsi="Calibri Light" w:cs="Calibri Light"/>
          <w:b/>
          <w:bCs/>
          <w:sz w:val="21"/>
          <w:szCs w:val="21"/>
        </w:rPr>
        <w:t>Supplementary table 1:</w:t>
      </w:r>
      <w:r w:rsidRPr="00894086">
        <w:rPr>
          <w:rFonts w:ascii="Calibri Light" w:hAnsi="Calibri Light" w:cs="Calibri Light"/>
          <w:sz w:val="21"/>
          <w:szCs w:val="21"/>
        </w:rPr>
        <w:t xml:space="preserve"> Univariate analysis of erythema (dichotomous) and atrophy (dichotomous) deterioration following radiotherapy.</w:t>
      </w:r>
    </w:p>
    <w:p w14:paraId="3AAEC40B" w14:textId="5DA39A5C" w:rsidR="00F3140A" w:rsidRPr="00894086" w:rsidRDefault="00F3140A">
      <w:pPr>
        <w:rPr>
          <w:rFonts w:ascii="Calibri Light" w:hAnsi="Calibri Light" w:cs="Calibri Light"/>
          <w:sz w:val="16"/>
          <w:szCs w:val="16"/>
        </w:rPr>
      </w:pPr>
    </w:p>
    <w:p w14:paraId="68659662" w14:textId="77777777" w:rsidR="00F3140A" w:rsidRPr="00894086" w:rsidRDefault="00F3140A">
      <w:pPr>
        <w:rPr>
          <w:rFonts w:ascii="Calibri Light" w:hAnsi="Calibri Light" w:cs="Calibri Light"/>
          <w:sz w:val="16"/>
          <w:szCs w:val="16"/>
        </w:rPr>
      </w:pP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080"/>
        <w:gridCol w:w="927"/>
        <w:gridCol w:w="759"/>
        <w:gridCol w:w="758"/>
        <w:gridCol w:w="693"/>
        <w:gridCol w:w="926"/>
        <w:gridCol w:w="758"/>
        <w:gridCol w:w="758"/>
        <w:gridCol w:w="693"/>
      </w:tblGrid>
      <w:tr w:rsidR="00DB02E5" w:rsidRPr="00894086" w14:paraId="452565B7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10210" w14:textId="118E1F97" w:rsidR="00DB02E5" w:rsidRPr="00894086" w:rsidRDefault="00DB02E5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9061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Erythema (acute)</w:t>
            </w:r>
          </w:p>
        </w:tc>
        <w:tc>
          <w:tcPr>
            <w:tcW w:w="0" w:type="auto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B77F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Atrophy (late)</w:t>
            </w:r>
          </w:p>
        </w:tc>
      </w:tr>
      <w:tr w:rsidR="00DB02E5" w:rsidRPr="00894086" w14:paraId="537F0B0F" w14:textId="77777777" w:rsidTr="00F3140A">
        <w:trPr>
          <w:cantSplit/>
          <w:jc w:val="center"/>
        </w:trPr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BFF69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2487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Overall, N = 1,712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3F27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0, N = 1,372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8F61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1, N = 340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6127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05DD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Overall, N = 1,473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BDFF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0, N = 959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AB8D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1, N = 514</w:t>
            </w:r>
          </w:p>
        </w:tc>
        <w:tc>
          <w:tcPr>
            <w:tcW w:w="0" w:type="auto"/>
            <w:tcBorders>
              <w:bottom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1712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DB02E5" w:rsidRPr="00894086" w14:paraId="2EB46DE4" w14:textId="77777777" w:rsidTr="00F3140A">
        <w:trPr>
          <w:cantSplit/>
          <w:jc w:val="center"/>
        </w:trPr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1E22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8D678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8847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DF4DD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787E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52C38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E1385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FB17B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3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87F3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</w:tr>
      <w:tr w:rsidR="00DB02E5" w:rsidRPr="00894086" w14:paraId="075AD59C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89DAA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Barcelon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57AC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93 (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4972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0 (8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6E7F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3 (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CD44F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9805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88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C5DF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49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CF86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9 (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3AD4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2323C4A7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17539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Gen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AE45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95 (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6FF9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62 (1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8858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3 (9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81417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7941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37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9191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43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5307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4 (1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0673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1669DF62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C0C31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Leicest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C7F4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40 (2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B71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82 (2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E6BA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8 (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3F8E0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F66B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35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557C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33 (1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5FF9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02 (2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BB6A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181658A2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B8279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Leuv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964E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48 (1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1B36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05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D934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3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B81F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F795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41 (1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EF70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2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72A5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9 (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F6BC6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140A96E3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30031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Mannheim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B1A4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6 (2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B5A9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1 (2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F8CC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 (1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7948A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A61F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2 (2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D0B3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3 (2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3DF3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 (1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767EC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315EF219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B473F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Mi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9325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01 (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D60E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0 (4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BD00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1 (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80F94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A90B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9 (6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E57D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9 (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C455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0 (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C2472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215BB518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A63E7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Montpelli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75EF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99 (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2557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33 (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4764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6 (1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9DA9B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4463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67 (2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6D15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89 (3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A189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8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E9A8C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1C08FED0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F1117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Santiag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F821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00 (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F557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9 (6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DD81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 (3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8F1B5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D7B6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4 (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4FA2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1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DD08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3 (8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4EE5B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07094501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E9434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850A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8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BE91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9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B0FC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7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9CE2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6FEE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8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E592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8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F40E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9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AA56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71</w:t>
            </w:r>
          </w:p>
        </w:tc>
      </w:tr>
      <w:tr w:rsidR="00DB02E5" w:rsidRPr="00894086" w14:paraId="5F5EF629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8FB41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BMI (kg/m^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B8F7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6.5 (5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B40B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6.3 (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F663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7.3 (6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C70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7EB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6.2 (5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9C8C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5.8 (5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98C2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7.1 (5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1D39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</w:tr>
      <w:tr w:rsidR="00DB02E5" w:rsidRPr="00894086" w14:paraId="166BE9A6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66679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   (no data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6192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EE4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4A5A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0627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FD8F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34A8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006B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EB894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358CF49C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73BC7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Menopausal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D36A2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5A990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6C27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E4DA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6E3E0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0F624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FC74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BCBF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5</w:t>
            </w:r>
          </w:p>
        </w:tc>
      </w:tr>
      <w:tr w:rsidR="00DB02E5" w:rsidRPr="00894086" w14:paraId="57C9DB4C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0E6E6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Pr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70AC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00 (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54CA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00 (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9C29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00 (3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BC54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B4A6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53 (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1E13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37 (2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A546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6 (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591DE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6B021E" w:rsidRPr="00894086" w14:paraId="21F66AFB" w14:textId="77777777" w:rsidTr="004E5479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C1A2A" w14:textId="58892A14" w:rsidR="006B021E" w:rsidRPr="00894086" w:rsidRDefault="006B021E" w:rsidP="004E5479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Per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48749" w14:textId="77777777" w:rsidR="006B021E" w:rsidRPr="00894086" w:rsidRDefault="006B021E" w:rsidP="004E5479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7 (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6E70A" w14:textId="77777777" w:rsidR="006B021E" w:rsidRPr="00894086" w:rsidRDefault="006B021E" w:rsidP="004E5479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05 (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A5D94" w14:textId="77777777" w:rsidR="006B021E" w:rsidRPr="00894086" w:rsidRDefault="006B021E" w:rsidP="004E5479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2 (6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9C4E" w14:textId="77777777" w:rsidR="006B021E" w:rsidRPr="00894086" w:rsidRDefault="006B021E" w:rsidP="004E5479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D3640" w14:textId="77777777" w:rsidR="006B021E" w:rsidRPr="00894086" w:rsidRDefault="006B021E" w:rsidP="004E5479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02 (7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7195B" w14:textId="77777777" w:rsidR="006B021E" w:rsidRPr="00894086" w:rsidRDefault="006B021E" w:rsidP="004E5479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2 (6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4854F" w14:textId="77777777" w:rsidR="006B021E" w:rsidRPr="00894086" w:rsidRDefault="006B021E" w:rsidP="004E5479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0 (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B0BF4" w14:textId="77777777" w:rsidR="006B021E" w:rsidRPr="00894086" w:rsidRDefault="006B021E" w:rsidP="004E5479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44F676F1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ED0F1" w14:textId="1DE65DB0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2A1B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,156 (6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1CBC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41 (7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9DC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15 (6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ACB8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DFE4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89 (6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0277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40 (6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77D0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49 (6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4BD14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12BFADE1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25DFC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   (no data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C3BC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D1F3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3ABE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63007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D737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30D1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A376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C0A3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5B7E8A01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E4D6E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D53B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04 (6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2979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8 (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F119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6 (7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39AF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DA56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5 (5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FB49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5 (4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0D47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0 (7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37C2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15</w:t>
            </w:r>
          </w:p>
        </w:tc>
      </w:tr>
      <w:tr w:rsidR="00DB02E5" w:rsidRPr="00894086" w14:paraId="53461A2B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13E3A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D063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7ECF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4B27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ECB2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48E28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E5917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CA8E9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8F68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6</w:t>
            </w:r>
          </w:p>
        </w:tc>
      </w:tr>
      <w:tr w:rsidR="00DB02E5" w:rsidRPr="00894086" w14:paraId="5A494842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6B2E5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9DBC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36 (5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119F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46 (5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CF25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90 (5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8D70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D297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25 (5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B92F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28 (5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2E3E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97 (5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EEA24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777E0ED2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5FC5E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Ex-smoker (before cancer diagnosi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F8DA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44 (2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ACC1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59 (2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34DB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5 (2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93F65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1DE5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74 (2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B382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53 (2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5D86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1 (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BD60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1293D35A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B9769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Ex-smoker (since cancer diagnosi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C5A3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3 (4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D6C8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2 (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98FF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1 (6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512F5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5102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7 (3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894A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8 (4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AF21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9 (3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6B4D2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1479E45B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FEF4C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Current smok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C1B0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38 (1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52B3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97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7B0C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1 (1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4A0D4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A87C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98 (1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7E84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32 (1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102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6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4C8D8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716A44EF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A4177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   (no data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E33D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8A9F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DF65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F9676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BEB3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B2EE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2A43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1AA98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5F4AE3D8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37C1D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Surgery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D1E9A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BF16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804C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B5D3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4FA8D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CC3C6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4085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13F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</w:tr>
      <w:tr w:rsidR="00DB02E5" w:rsidRPr="00894086" w14:paraId="232E8245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3B6E0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Segmentectomy / Quadrantectom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B8E5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35 (4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F4BD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28 (4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E049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07 (6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42F77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DAAB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62 (5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A269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53 (5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6291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09 (4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456B0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597CC9CB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4CEF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Wide local exci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C4BA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73 (5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050C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41 (5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7410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32 (3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66A82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0C33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08 (4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DBB1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04 (4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0593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04 (5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AB132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082E3A38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649B0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   (no data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5AFB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2E3F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01E1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F74BC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E06F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2F0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C7AA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9772F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783088F7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C1849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Neoadjuvant chemotherapy (anthracyclin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C8D3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36 (7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A25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9 (7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ACD4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7 (1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114C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7BC5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7 (8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0199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9 (8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359A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8 (9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34C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5</w:t>
            </w:r>
          </w:p>
        </w:tc>
      </w:tr>
      <w:tr w:rsidR="00DB02E5" w:rsidRPr="00894086" w14:paraId="1CB5A6A5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36C87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Neoadjuvant chemotherapy (non-anthracyclin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7808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50 (8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AED9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06 (7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9DAA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4 (1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60AD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A41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41 (9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2DE1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0 (9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F337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1 (9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5E95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7</w:t>
            </w:r>
          </w:p>
        </w:tc>
      </w:tr>
      <w:tr w:rsidR="00DB02E5" w:rsidRPr="00894086" w14:paraId="08F887DF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6BB1D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Adjuvant chemotherapy (anthracyclin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54A1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51 (2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70B7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73 (2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FFBA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8 (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4D45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39FD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06 (2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7F3D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92 (2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644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4 (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1D3D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3</w:t>
            </w:r>
          </w:p>
        </w:tc>
      </w:tr>
      <w:tr w:rsidR="00DB02E5" w:rsidRPr="00894086" w14:paraId="23842113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1224B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   (no data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D7E8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AB38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59F9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B55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412B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E96A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54F0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6277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4F96660E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59585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Adjuvant chemotherapy (non-anthracyclin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5CAF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73 (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8095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83 (2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A735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0 (2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7C7A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3B6A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32 (2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2DBB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08 (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4CEE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4 (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26DA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3</w:t>
            </w:r>
          </w:p>
        </w:tc>
      </w:tr>
      <w:tr w:rsidR="00DB02E5" w:rsidRPr="00894086" w14:paraId="50F79170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6099E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BED (acute toxicity) (</w:t>
            </w:r>
            <w:proofErr w:type="spellStart"/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Gy</w:t>
            </w:r>
            <w:proofErr w:type="spellEnd"/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BC6C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5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53B4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5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FBFC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9 (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C01F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52D8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6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1C14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7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1BF0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6 (1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951E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77</w:t>
            </w:r>
          </w:p>
        </w:tc>
      </w:tr>
      <w:tr w:rsidR="00DB02E5" w:rsidRPr="00894086" w14:paraId="1A99A594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347F5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BED (late toxicity) (</w:t>
            </w:r>
            <w:proofErr w:type="spellStart"/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Gy</w:t>
            </w:r>
            <w:proofErr w:type="spellEnd"/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C6CC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4 (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5E1E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4 (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89CC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7 (1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294A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D536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6 (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ACD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6 (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1233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6 (1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206B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5</w:t>
            </w:r>
          </w:p>
        </w:tc>
      </w:tr>
      <w:tr w:rsidR="00DB02E5" w:rsidRPr="00894086" w14:paraId="04B799B2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1F097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Boos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791D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,150 (6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1EB4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98 (6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BA8E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52 (7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C9DC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CF98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,050 (7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CEEE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671 (7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003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79 (7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0436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13</w:t>
            </w:r>
          </w:p>
        </w:tc>
      </w:tr>
      <w:tr w:rsidR="00DB02E5" w:rsidRPr="00894086" w14:paraId="2C483A12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00720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Intensity-modulated radiation therapy (IMRT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18B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92 (5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6DFE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52 (5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855F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40 (4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6D5A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F10F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28 (4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A3DB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22 (4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DF84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06 (6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DBF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</w:tr>
      <w:tr w:rsidR="00DB02E5" w:rsidRPr="00894086" w14:paraId="1A6BF27F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FC813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lastRenderedPageBreak/>
              <w:t>Mean treatment time (hours from local midnight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B4BF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.62 (2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EB62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.57 (2.7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F9599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.82 (2.8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AB95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61A1F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.62 (2.7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50DC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.57 (2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F32B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.73 (2.7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A383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2</w:t>
            </w:r>
          </w:p>
        </w:tc>
      </w:tr>
      <w:tr w:rsidR="00DB02E5" w:rsidRPr="00894086" w14:paraId="3E56D8D5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2BB6B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Mean treatment time (hours from solar midnight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CC41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.35 (2.7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ADC5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.30 (2.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34AA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.53 (2.8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47F4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2A12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.31 (2.7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C318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.23 (2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4C6E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.45 (2.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F9B5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11</w:t>
            </w:r>
          </w:p>
        </w:tc>
      </w:tr>
      <w:tr w:rsidR="00DB02E5" w:rsidRPr="00894086" w14:paraId="01155E41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92BC3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Treatment time </w:t>
            </w:r>
            <w:proofErr w:type="spellStart"/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s.d.</w:t>
            </w:r>
            <w:proofErr w:type="spellEnd"/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 &gt; 2 </w:t>
            </w:r>
            <w:proofErr w:type="spellStart"/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hr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09D2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347 (2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9955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97 (2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22E7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0 (1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CCC71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BDCA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89 (2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C9EBA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66 (1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17E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23 (2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5DC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002</w:t>
            </w:r>
          </w:p>
        </w:tc>
      </w:tr>
      <w:tr w:rsidR="00DB02E5" w:rsidRPr="00894086" w14:paraId="146F85AD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D8C60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Baseline erythe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F118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6 (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0E1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14 (8.3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963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 (0.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719E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A70C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9 (6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6468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0 (7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D316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9 (5.7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C9C9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2</w:t>
            </w:r>
          </w:p>
        </w:tc>
      </w:tr>
      <w:tr w:rsidR="00DB02E5" w:rsidRPr="00894086" w14:paraId="27542F14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80269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   (no data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13156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E9D1D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E3874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88897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CE98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72CB7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B586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0F50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30B56763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EE2E3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Baseline atroph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3096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6 (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BFC8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9 (5.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3673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7 (5.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A735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83882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6 (5.2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CB3E3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72 (7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DCB1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 (0.8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4A045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&lt;0.001</w:t>
            </w:r>
          </w:p>
        </w:tc>
      </w:tr>
      <w:tr w:rsidR="00DB02E5" w:rsidRPr="00894086" w14:paraId="51FBAE93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BFF28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   (no data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8723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30CF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516C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8A3B8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9D6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BCD1C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88576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4D4FC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05FA7314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50DF3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Atrophy deterio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5073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13 (3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3481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410 (3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246AC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03 (36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DE890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F990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D9A25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F7506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9637C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01326BF3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D705F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   (no data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CEFD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AB4C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6C2D6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D6594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ED6CD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34FDE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B9F82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33058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7A5162D1" w14:textId="77777777" w:rsidTr="00F3140A">
        <w:trPr>
          <w:cantSplit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403CD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Erythema deterior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7DA1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A6AA2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9749D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B618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8AB1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288 (2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87CA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85 (19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2F0B4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03 (20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901A8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0.8</w:t>
            </w:r>
          </w:p>
        </w:tc>
      </w:tr>
      <w:tr w:rsidR="00DB02E5" w:rsidRPr="00894086" w14:paraId="5DB7607E" w14:textId="77777777" w:rsidTr="00F3140A">
        <w:trPr>
          <w:cantSplit/>
          <w:jc w:val="center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8F57F" w14:textId="77777777" w:rsidR="00DB02E5" w:rsidRPr="00894086" w:rsidRDefault="006B021E">
            <w:pPr>
              <w:ind w:left="30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   (no data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ECF7E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B041D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9C997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785C3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376DD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3BADB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40A5E" w14:textId="77777777" w:rsidR="00DB02E5" w:rsidRPr="00894086" w:rsidRDefault="006B021E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EBBCD" w14:textId="77777777" w:rsidR="00DB02E5" w:rsidRPr="00894086" w:rsidRDefault="00DB02E5">
            <w:pPr>
              <w:ind w:left="120" w:right="120"/>
              <w:jc w:val="center"/>
              <w:rPr>
                <w:rFonts w:ascii="Calibri Light" w:hAnsi="Calibri Light" w:cs="Calibri Light"/>
                <w:sz w:val="16"/>
                <w:szCs w:val="16"/>
              </w:rPr>
            </w:pPr>
          </w:p>
        </w:tc>
      </w:tr>
      <w:tr w:rsidR="00DB02E5" w:rsidRPr="00894086" w14:paraId="4397F893" w14:textId="77777777" w:rsidTr="00F3140A">
        <w:trPr>
          <w:cantSplit/>
          <w:jc w:val="center"/>
        </w:trPr>
        <w:tc>
          <w:tcPr>
            <w:tcW w:w="0" w:type="auto"/>
            <w:gridSpan w:val="9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DA461" w14:textId="77777777" w:rsidR="00DB02E5" w:rsidRPr="00894086" w:rsidRDefault="006B021E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n (%); Mean (SD)</w:t>
            </w:r>
          </w:p>
        </w:tc>
      </w:tr>
      <w:tr w:rsidR="00DB02E5" w:rsidRPr="00894086" w14:paraId="72FB9563" w14:textId="77777777" w:rsidTr="00F3140A">
        <w:trPr>
          <w:cantSplit/>
          <w:jc w:val="center"/>
        </w:trPr>
        <w:tc>
          <w:tcPr>
            <w:tcW w:w="0" w:type="auto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8095A" w14:textId="29FC5ED2" w:rsidR="00DB02E5" w:rsidRPr="00894086" w:rsidRDefault="00F3140A">
            <w:pPr>
              <w:ind w:left="120" w:right="120"/>
              <w:rPr>
                <w:rFonts w:ascii="Calibri Light" w:hAnsi="Calibri Light" w:cs="Calibri Light"/>
                <w:b/>
                <w:bCs/>
                <w:sz w:val="16"/>
                <w:szCs w:val="16"/>
              </w:rPr>
            </w:pPr>
            <w:r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 xml:space="preserve">P-values: </w:t>
            </w:r>
            <w:r w:rsidR="006B021E" w:rsidRPr="00894086">
              <w:rPr>
                <w:rFonts w:ascii="Calibri Light" w:eastAsia="Helvetica" w:hAnsi="Calibri Light" w:cs="Calibri Light"/>
                <w:b/>
                <w:bCs/>
                <w:color w:val="000000"/>
                <w:sz w:val="16"/>
                <w:szCs w:val="16"/>
              </w:rPr>
              <w:t>Pearson's Chi-squared test; Wilcoxon rank sum test</w:t>
            </w:r>
          </w:p>
        </w:tc>
      </w:tr>
    </w:tbl>
    <w:p w14:paraId="389EF30C" w14:textId="77777777" w:rsidR="001F78E8" w:rsidRPr="00894086" w:rsidRDefault="001F78E8">
      <w:pPr>
        <w:rPr>
          <w:rFonts w:ascii="Calibri Light" w:hAnsi="Calibri Light" w:cs="Calibri Light"/>
          <w:sz w:val="16"/>
          <w:szCs w:val="16"/>
        </w:rPr>
      </w:pPr>
    </w:p>
    <w:sectPr w:rsidR="001F78E8" w:rsidRPr="00894086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1F78E8"/>
    <w:rsid w:val="0035500D"/>
    <w:rsid w:val="00362E65"/>
    <w:rsid w:val="004158F9"/>
    <w:rsid w:val="00457CF1"/>
    <w:rsid w:val="004755E2"/>
    <w:rsid w:val="0048059B"/>
    <w:rsid w:val="0050047C"/>
    <w:rsid w:val="006B021E"/>
    <w:rsid w:val="00747CCE"/>
    <w:rsid w:val="007B3E96"/>
    <w:rsid w:val="00894086"/>
    <w:rsid w:val="008F00E7"/>
    <w:rsid w:val="008F1F48"/>
    <w:rsid w:val="00901463"/>
    <w:rsid w:val="00946CB3"/>
    <w:rsid w:val="00952D15"/>
    <w:rsid w:val="00A83F22"/>
    <w:rsid w:val="00AE18EF"/>
    <w:rsid w:val="00AE1BDD"/>
    <w:rsid w:val="00B3547C"/>
    <w:rsid w:val="00B4379D"/>
    <w:rsid w:val="00C27329"/>
    <w:rsid w:val="00C27EBE"/>
    <w:rsid w:val="00C31EEB"/>
    <w:rsid w:val="00DB02E5"/>
    <w:rsid w:val="00F117C5"/>
    <w:rsid w:val="00F12158"/>
    <w:rsid w:val="00F3140A"/>
    <w:rsid w:val="00F3391B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139CA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Adam (Dr.)</dc:creator>
  <cp:keywords/>
  <dc:description/>
  <cp:lastModifiedBy>Talbot, Christopher (Dr.)</cp:lastModifiedBy>
  <cp:revision>2</cp:revision>
  <dcterms:created xsi:type="dcterms:W3CDTF">2022-06-13T12:02:00Z</dcterms:created>
  <dcterms:modified xsi:type="dcterms:W3CDTF">2022-06-13T12:02:00Z</dcterms:modified>
  <cp:category/>
</cp:coreProperties>
</file>